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657" w:rsidRPr="00C440DE" w:rsidRDefault="00D95657" w:rsidP="00D95657">
      <w:pPr>
        <w:outlineLvl w:val="0"/>
        <w:rPr>
          <w:rStyle w:val="a9"/>
          <w:rFonts w:ascii="Times New Roman" w:hAnsi="Times New Roman" w:cs="Times New Roman"/>
          <w:b w:val="0"/>
          <w:bCs w:val="0"/>
        </w:rPr>
      </w:pPr>
      <w:r w:rsidRPr="00C440DE">
        <w:rPr>
          <w:rStyle w:val="a9"/>
          <w:rFonts w:ascii="Times New Roman" w:hAnsi="Times New Roman" w:cs="Times New Roman"/>
          <w:sz w:val="18"/>
          <w:szCs w:val="18"/>
        </w:rPr>
        <w:t>S1</w:t>
      </w:r>
      <w:r w:rsidRPr="00C440DE">
        <w:rPr>
          <w:rStyle w:val="a9"/>
          <w:rFonts w:ascii="Times New Roman" w:hAnsi="Times New Roman" w:cs="Times New Roman" w:hint="eastAsia"/>
          <w:sz w:val="18"/>
          <w:szCs w:val="18"/>
        </w:rPr>
        <w:t>1</w:t>
      </w:r>
      <w:bookmarkStart w:id="0" w:name="_GoBack"/>
      <w:bookmarkEnd w:id="0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a9"/>
          <w:rFonts w:ascii="Times New Roman" w:hAnsi="Times New Roman" w:cs="Times New Roman"/>
          <w:sz w:val="18"/>
          <w:szCs w:val="18"/>
        </w:rPr>
        <w:t>Fig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 xml:space="preserve">. 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Sequence alignment of flavonoid 3'-monooxygenase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E. pseudowushanense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hylogenetic relationships of flavonoid 3'-monooxygenase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E. pseudowushanense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.</w:t>
      </w:r>
    </w:p>
    <w:p w:rsidR="00D95657" w:rsidRDefault="00D95657" w:rsidP="00D95657">
      <w:pPr>
        <w:outlineLvl w:val="0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C440DE">
        <w:rPr>
          <w:rStyle w:val="a9"/>
          <w:rFonts w:ascii="Times New Roman" w:hAnsi="Times New Roman" w:cs="Times New Roman"/>
        </w:rPr>
        <w:t xml:space="preserve">                                                                                                                       </w:t>
      </w:r>
      <w:r w:rsidRPr="00C440DE">
        <w:rPr>
          <w:rStyle w:val="a9"/>
          <w:rFonts w:ascii="Times New Roman" w:hAnsi="Times New Roman" w:cs="Times New Roman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D85.pro : ----M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L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SHRRNRSHNNR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 :  9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BQ9.pro : ----M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Q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FFRKRYPLP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7120.pro : ----M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G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V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TGSWRRR-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418.pro : -----M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A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KTTGRH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790.pro : -MAVG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HV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MNSRRH---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418.pro : -MAVG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HV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MNSRRH---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419.pro : -----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ITNGRR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773.pro : MSIDI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Y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Y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KPSHHHH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581.pro : MSPIY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HV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GKATGHRC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0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798.pro : 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YQ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A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RKQSKKN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DFY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P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1481|c3 : ----M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-APRG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l           LPPgP  wP66G L  6g  PH   a 6a  yG 66 L 6G     6A     A  flKt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D85.pro : 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RVGTK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 : 1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BQ9.pro : 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AGQK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VC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7120.pro : 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DASHVGE--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F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418.pro : 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MSREGQ--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F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790.pro : 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SGRHGQ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Y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418.pro : 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SGRHGQ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Y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419.pro : 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DMSREGE--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F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773.pro : 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EQSSKSVP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Y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Q96581.pro : 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ESSQNNE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YA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798.pro : 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V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LF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M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RKGVAG--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FG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TL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1481|c3 : 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R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QAGKA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VC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d NFs RP p1 ga h6AY  QD   vFA 5Gp W4 64K6   h6   4a6  5  64  E       6                 6     N 6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D8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D-A-------DH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MNGQD-------QKH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 : 27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BQ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GSGD-----V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KIFG--------E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 : 2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2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EK---------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41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K---------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79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Q---------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41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Q---------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41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NK---------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77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ITSKLDSSASASAS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D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5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KK---------GA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798.pro : 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END----------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NR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QEERR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G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F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1481|c3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DGSG-------DEK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G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 : 2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6  4 f                 Ef  6V e6m  aG FN6gDF6p 6 w D6QG    6K  h 4FD  6  6   h                 D L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 4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D85.pro : 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KGTD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N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 : 37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BQ9.pro : 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KND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N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 : 3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7120.pro : 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---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I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N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418.pro : 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-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N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6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790.pro : 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---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N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418.pro : 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---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NM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P48419.pro : 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-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N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6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773.pro : 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T--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D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581.pro : 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---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T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N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798.pro : 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MH--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A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DI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 : 3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1481|c3 : 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LK-D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K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D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GTD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 : 37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66          g  L   n6KAl6616FtAGTDTSss 6eWA6aE66 np 6   Aq E61 66G  R   2 D6  Lp5l A6 4E fR HPstPL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420         *       440         *       460         *       480         *       5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D8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GEK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BQ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GEK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712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Y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41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G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Y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79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R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Y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41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R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Y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841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G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Y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77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Y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58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CIRGH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I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G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Y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79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-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D-GQN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W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1481|c3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VW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Y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6pr      c 6 G  IPk 3 L  N6WAI RDP  W   P eF PeRF6       6d 4G  5e IPFGaGRRiCaG  6g   6     t66h F W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520         *       540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D85.pro : 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GVTP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VHP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LGSG- : 51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BQ9.pro : 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GQLPE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VH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Q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G---- : 51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7120.pro : 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D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F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SEPF : 51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418.pro : 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L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P---- : 50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O04790.pro : 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---- : 51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418.pro : 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P---- : 51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8419.pro : 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LA-- : 50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773.pro : 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G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P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---- : 52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581.pro : 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FS--E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M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---- : 51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798.pro : 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GG--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FPTI----- : 50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1481|c3 : 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Q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VH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TNIV- : 51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6        61M E  G6 Lq4a P6     PR6    y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bCs/>
          <w:kern w:val="0"/>
          <w:sz w:val="18"/>
          <w:szCs w:val="18"/>
        </w:rPr>
        <w:br w:type="page"/>
      </w:r>
    </w:p>
    <w:p w:rsidR="00D95657" w:rsidRPr="006A33F0" w:rsidRDefault="00D95657" w:rsidP="00D95657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lastRenderedPageBreak/>
        <w:drawing>
          <wp:inline distT="0" distB="0" distL="0" distR="0" wp14:anchorId="40E195D6" wp14:editId="293E011E">
            <wp:extent cx="2838450" cy="2676525"/>
            <wp:effectExtent l="0" t="0" r="0" b="9525"/>
            <wp:docPr id="13" name="图片 13" descr="F3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3PH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657" w:rsidRDefault="00D95657" w:rsidP="00D95657">
      <w:pPr>
        <w:widowControl/>
        <w:jc w:val="left"/>
        <w:rPr>
          <w:rStyle w:val="a9"/>
        </w:rPr>
      </w:pPr>
      <w:r>
        <w:rPr>
          <w:rStyle w:val="a9"/>
        </w:rPr>
        <w:br w:type="page"/>
      </w:r>
    </w:p>
    <w:p w:rsidR="006B7F55" w:rsidRDefault="006B7F55"/>
    <w:sectPr w:rsidR="006B7F55" w:rsidSect="00D956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657" w:rsidRDefault="00D95657" w:rsidP="00D95657">
      <w:r>
        <w:separator/>
      </w:r>
    </w:p>
  </w:endnote>
  <w:endnote w:type="continuationSeparator" w:id="0">
    <w:p w:rsidR="00D95657" w:rsidRDefault="00D95657" w:rsidP="00D95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657" w:rsidRDefault="00D95657" w:rsidP="00D95657">
      <w:r>
        <w:separator/>
      </w:r>
    </w:p>
  </w:footnote>
  <w:footnote w:type="continuationSeparator" w:id="0">
    <w:p w:rsidR="00D95657" w:rsidRDefault="00D95657" w:rsidP="00D95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8F5"/>
    <w:rsid w:val="004418F5"/>
    <w:rsid w:val="006B7F55"/>
    <w:rsid w:val="00D9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65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956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9565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95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95657"/>
    <w:rPr>
      <w:sz w:val="18"/>
      <w:szCs w:val="18"/>
    </w:rPr>
  </w:style>
  <w:style w:type="paragraph" w:styleId="a4">
    <w:name w:val="footer"/>
    <w:basedOn w:val="a"/>
    <w:link w:val="Char0"/>
    <w:unhideWhenUsed/>
    <w:rsid w:val="00D95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9565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95657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9565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D956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95657"/>
    <w:rPr>
      <w:sz w:val="18"/>
      <w:szCs w:val="18"/>
    </w:rPr>
  </w:style>
  <w:style w:type="numbering" w:customStyle="1" w:styleId="10">
    <w:name w:val="无列表1"/>
    <w:next w:val="a2"/>
    <w:semiHidden/>
    <w:rsid w:val="00D95657"/>
  </w:style>
  <w:style w:type="paragraph" w:styleId="a6">
    <w:name w:val="Document Map"/>
    <w:basedOn w:val="a"/>
    <w:link w:val="Char2"/>
    <w:semiHidden/>
    <w:rsid w:val="00D95657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D95657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D95657"/>
  </w:style>
  <w:style w:type="character" w:styleId="a7">
    <w:name w:val="Emphasis"/>
    <w:basedOn w:val="a0"/>
    <w:uiPriority w:val="20"/>
    <w:qFormat/>
    <w:rsid w:val="00D95657"/>
    <w:rPr>
      <w:i/>
      <w:iCs/>
    </w:rPr>
  </w:style>
  <w:style w:type="character" w:styleId="a8">
    <w:name w:val="Intense Emphasis"/>
    <w:basedOn w:val="a0"/>
    <w:uiPriority w:val="21"/>
    <w:qFormat/>
    <w:rsid w:val="00D95657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D95657"/>
    <w:rPr>
      <w:b/>
      <w:bCs/>
    </w:rPr>
  </w:style>
  <w:style w:type="paragraph" w:styleId="aa">
    <w:name w:val="List Paragraph"/>
    <w:basedOn w:val="a"/>
    <w:uiPriority w:val="34"/>
    <w:qFormat/>
    <w:rsid w:val="00D9565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65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956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9565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95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95657"/>
    <w:rPr>
      <w:sz w:val="18"/>
      <w:szCs w:val="18"/>
    </w:rPr>
  </w:style>
  <w:style w:type="paragraph" w:styleId="a4">
    <w:name w:val="footer"/>
    <w:basedOn w:val="a"/>
    <w:link w:val="Char0"/>
    <w:unhideWhenUsed/>
    <w:rsid w:val="00D95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9565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95657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9565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D956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95657"/>
    <w:rPr>
      <w:sz w:val="18"/>
      <w:szCs w:val="18"/>
    </w:rPr>
  </w:style>
  <w:style w:type="numbering" w:customStyle="1" w:styleId="10">
    <w:name w:val="无列表1"/>
    <w:next w:val="a2"/>
    <w:semiHidden/>
    <w:rsid w:val="00D95657"/>
  </w:style>
  <w:style w:type="paragraph" w:styleId="a6">
    <w:name w:val="Document Map"/>
    <w:basedOn w:val="a"/>
    <w:link w:val="Char2"/>
    <w:semiHidden/>
    <w:rsid w:val="00D95657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D95657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D95657"/>
  </w:style>
  <w:style w:type="character" w:styleId="a7">
    <w:name w:val="Emphasis"/>
    <w:basedOn w:val="a0"/>
    <w:uiPriority w:val="20"/>
    <w:qFormat/>
    <w:rsid w:val="00D95657"/>
    <w:rPr>
      <w:i/>
      <w:iCs/>
    </w:rPr>
  </w:style>
  <w:style w:type="character" w:styleId="a8">
    <w:name w:val="Intense Emphasis"/>
    <w:basedOn w:val="a0"/>
    <w:uiPriority w:val="21"/>
    <w:qFormat/>
    <w:rsid w:val="00D95657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D95657"/>
    <w:rPr>
      <w:b/>
      <w:bCs/>
    </w:rPr>
  </w:style>
  <w:style w:type="paragraph" w:styleId="aa">
    <w:name w:val="List Paragraph"/>
    <w:basedOn w:val="a"/>
    <w:uiPriority w:val="34"/>
    <w:qFormat/>
    <w:rsid w:val="00D956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28</Words>
  <Characters>8143</Characters>
  <Application>Microsoft Office Word</Application>
  <DocSecurity>0</DocSecurity>
  <Lines>67</Lines>
  <Paragraphs>19</Paragraphs>
  <ScaleCrop>false</ScaleCrop>
  <Company>微软中国</Company>
  <LinksUpToDate>false</LinksUpToDate>
  <CharactersWithSpaces>9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37:00Z</dcterms:created>
  <dcterms:modified xsi:type="dcterms:W3CDTF">2017-07-26T11:38:00Z</dcterms:modified>
</cp:coreProperties>
</file>